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horzAnchor="margin" w:tblpXSpec="center" w:tblpY="1725"/>
        <w:tblW w:w="75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3"/>
        <w:gridCol w:w="1453"/>
        <w:gridCol w:w="1417"/>
        <w:gridCol w:w="1640"/>
      </w:tblGrid>
      <w:tr w:rsidR="00A401DC" w:rsidRPr="003D6BB7" w14:paraId="176E6548" w14:textId="77777777" w:rsidTr="004763F2">
        <w:trPr>
          <w:trHeight w:val="566"/>
        </w:trPr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2FB3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ubst</w:t>
            </w: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anc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C3B1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on mo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12BA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/z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309B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Elution time</w:t>
            </w:r>
          </w:p>
        </w:tc>
      </w:tr>
      <w:tr w:rsidR="00A401DC" w:rsidRPr="003D6BB7" w14:paraId="2CB1C2E1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CC3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E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F1C2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6CCF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27→3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EB33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.6</w:t>
            </w:r>
          </w:p>
        </w:tc>
      </w:tr>
      <w:tr w:rsidR="00A401DC" w:rsidRPr="003D6BB7" w14:paraId="33F51DEC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E80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EM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964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9D1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33→2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4D65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A401DC" w:rsidRPr="003D6BB7" w14:paraId="2EB52022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573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D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07E5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AE0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27→3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6D12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.1</w:t>
            </w:r>
          </w:p>
        </w:tc>
      </w:tr>
      <w:tr w:rsidR="00A401DC" w:rsidRPr="003D6BB7" w14:paraId="4DC0EA3F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4F6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DM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EB0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D060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33→3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D5EE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A401DC" w:rsidRPr="003D6BB7" w14:paraId="014E7303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41B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,3-dinor-8-iso-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BC1D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B91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25→2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E3C8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.9</w:t>
            </w:r>
          </w:p>
        </w:tc>
      </w:tr>
      <w:tr w:rsidR="00A401DC" w:rsidRPr="003D6BB7" w14:paraId="4C659D60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EE2A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-iso-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A451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7B4F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53→1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7544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.7</w:t>
            </w:r>
          </w:p>
        </w:tc>
      </w:tr>
      <w:tr w:rsidR="00A401DC" w:rsidRPr="003D6BB7" w14:paraId="0AAAD651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663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-iso-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α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2DFE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1DA6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57→1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41DF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A401DC" w:rsidRPr="003D6BB7" w14:paraId="0A12E450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8DC8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-dehydro-TX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1FE0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5A1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67→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D8DA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.5</w:t>
            </w:r>
          </w:p>
        </w:tc>
      </w:tr>
      <w:tr w:rsidR="00A401DC" w:rsidRPr="003D6BB7" w14:paraId="140E9337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E9F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-dehydro-TX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E06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1DE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71→3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E246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A401DC" w:rsidRPr="003D6BB7" w14:paraId="28C3E281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B28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T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D85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45CC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40→1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A52F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.5</w:t>
            </w:r>
          </w:p>
        </w:tc>
      </w:tr>
      <w:tr w:rsidR="00A401DC" w:rsidRPr="003D6BB7" w14:paraId="2C3208AF" w14:textId="77777777" w:rsidTr="004763F2">
        <w:trPr>
          <w:trHeight w:val="566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2DF3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T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C13B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DB50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45→1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4EAD" w14:textId="77777777" w:rsidR="00A401DC" w:rsidRPr="003D6BB7" w:rsidRDefault="00A401DC" w:rsidP="004763F2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683E024" w14:textId="557D29CE" w:rsidR="00EA5B93" w:rsidRDefault="004763F2" w:rsidP="00045468">
      <w:pPr>
        <w:spacing w:line="480" w:lineRule="auto"/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="003F5B82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. </w:t>
      </w:r>
      <w:r w:rsidRPr="00996E98">
        <w:rPr>
          <w:rFonts w:ascii="Times New Roman" w:hAnsi="Times New Roman" w:cs="Times New Roman"/>
          <w:b/>
          <w:sz w:val="24"/>
          <w:szCs w:val="24"/>
        </w:rPr>
        <w:t>Ion mode, m/z value and elution time of each subst</w:t>
      </w:r>
      <w:r w:rsidRPr="00996E98">
        <w:rPr>
          <w:rFonts w:ascii="Times New Roman" w:hAnsi="Times New Roman" w:cs="Times New Roman" w:hint="eastAsia"/>
          <w:b/>
          <w:sz w:val="24"/>
          <w:szCs w:val="24"/>
        </w:rPr>
        <w:t>ance for absolute measurement</w:t>
      </w:r>
      <w:r w:rsidRPr="00996E98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EA5B93" w:rsidSect="00DC252C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E09BE" w14:textId="77777777" w:rsidR="004547E1" w:rsidRDefault="004547E1" w:rsidP="00147DB1">
      <w:r>
        <w:separator/>
      </w:r>
    </w:p>
  </w:endnote>
  <w:endnote w:type="continuationSeparator" w:id="0">
    <w:p w14:paraId="19A805EF" w14:textId="77777777" w:rsidR="004547E1" w:rsidRDefault="004547E1" w:rsidP="00147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20350" w14:textId="77777777" w:rsidR="004547E1" w:rsidRDefault="004547E1" w:rsidP="00147DB1">
      <w:r>
        <w:separator/>
      </w:r>
    </w:p>
  </w:footnote>
  <w:footnote w:type="continuationSeparator" w:id="0">
    <w:p w14:paraId="5FC03DFC" w14:textId="77777777" w:rsidR="004547E1" w:rsidRDefault="004547E1" w:rsidP="00147D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042939"/>
      <w:docPartObj>
        <w:docPartGallery w:val="Page Numbers (Top of Page)"/>
        <w:docPartUnique/>
      </w:docPartObj>
    </w:sdtPr>
    <w:sdtEndPr/>
    <w:sdtContent>
      <w:p w14:paraId="72A4B446" w14:textId="77777777" w:rsidR="00045468" w:rsidRDefault="0004546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252C" w:rsidRPr="00DC252C">
          <w:rPr>
            <w:noProof/>
            <w:lang w:val="ja-JP"/>
          </w:rPr>
          <w:t>1</w:t>
        </w:r>
        <w:r>
          <w:fldChar w:fldCharType="end"/>
        </w:r>
      </w:p>
    </w:sdtContent>
  </w:sdt>
  <w:p w14:paraId="33A4C948" w14:textId="77777777" w:rsidR="00045468" w:rsidRDefault="000454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01DC"/>
    <w:rsid w:val="00045468"/>
    <w:rsid w:val="00147DB1"/>
    <w:rsid w:val="0029266B"/>
    <w:rsid w:val="003F5B82"/>
    <w:rsid w:val="004547E1"/>
    <w:rsid w:val="004763F2"/>
    <w:rsid w:val="00482A99"/>
    <w:rsid w:val="0053276C"/>
    <w:rsid w:val="00996E98"/>
    <w:rsid w:val="00A401DC"/>
    <w:rsid w:val="00C13FA6"/>
    <w:rsid w:val="00DC252C"/>
    <w:rsid w:val="00EA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25FE76F"/>
  <w15:docId w15:val="{6780D42D-ADB8-4355-ABDC-8612E1C1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1DC"/>
    <w:pPr>
      <w:widowControl w:val="0"/>
      <w:jc w:val="both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7D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7DB1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47D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7DB1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045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﨑悠介</dc:creator>
  <cp:lastModifiedBy>chn off31</cp:lastModifiedBy>
  <cp:revision>7</cp:revision>
  <dcterms:created xsi:type="dcterms:W3CDTF">2020-01-26T08:34:00Z</dcterms:created>
  <dcterms:modified xsi:type="dcterms:W3CDTF">2021-01-19T06:03:00Z</dcterms:modified>
</cp:coreProperties>
</file>